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E2CF9" w14:textId="6EDFBA8D" w:rsidR="00106AC6" w:rsidRPr="002D533C" w:rsidRDefault="000F6143" w:rsidP="002D533C">
      <w:pPr>
        <w:pStyle w:val="Ttulo1"/>
        <w:rPr>
          <w:color w:val="000000"/>
          <w:lang w:eastAsia="pt-BR"/>
        </w:rPr>
      </w:pPr>
      <w:r w:rsidRPr="000F6143">
        <w:rPr>
          <w:lang w:eastAsia="pt-BR"/>
        </w:rPr>
        <w:t xml:space="preserve">Appendix </w:t>
      </w:r>
      <w:r w:rsidR="002375C3">
        <w:rPr>
          <w:lang w:eastAsia="pt-BR"/>
        </w:rPr>
        <w:t>S7</w:t>
      </w:r>
      <w:r w:rsidRPr="000F6143">
        <w:rPr>
          <w:lang w:eastAsia="pt-BR"/>
        </w:rPr>
        <w:t>.</w:t>
      </w:r>
      <w:r w:rsidRPr="000F6143">
        <w:rPr>
          <w:color w:val="000000"/>
          <w:lang w:eastAsia="pt-BR"/>
        </w:rPr>
        <w:t xml:space="preserve"> Quality assessment by study.</w:t>
      </w:r>
    </w:p>
    <w:tbl>
      <w:tblPr>
        <w:tblW w:w="526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6"/>
        <w:gridCol w:w="823"/>
        <w:gridCol w:w="823"/>
        <w:gridCol w:w="823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19"/>
      </w:tblGrid>
      <w:tr w:rsidR="00C56F4B" w:rsidRPr="00C56F4B" w14:paraId="6152765A" w14:textId="77777777" w:rsidTr="00C56F4B">
        <w:trPr>
          <w:trHeight w:val="288"/>
        </w:trPr>
        <w:tc>
          <w:tcPr>
            <w:tcW w:w="8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C7AC" w14:textId="77777777" w:rsidR="00C56F4B" w:rsidRPr="00C56F4B" w:rsidRDefault="00C56F4B" w:rsidP="00C375BC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  <w:t>Items Assessed</w:t>
            </w:r>
          </w:p>
        </w:tc>
        <w:tc>
          <w:tcPr>
            <w:tcW w:w="4184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B48D" w14:textId="77777777" w:rsidR="00C56F4B" w:rsidRPr="00C56F4B" w:rsidRDefault="00C56F4B" w:rsidP="00C375BC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  <w:t>Study</w:t>
            </w:r>
          </w:p>
        </w:tc>
      </w:tr>
      <w:tr w:rsidR="007825F5" w:rsidRPr="00C56F4B" w14:paraId="34D79029" w14:textId="77777777" w:rsidTr="00106AC6">
        <w:trPr>
          <w:trHeight w:val="288"/>
        </w:trPr>
        <w:tc>
          <w:tcPr>
            <w:tcW w:w="8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35641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0C33F" w14:textId="5533666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F143D" w14:textId="14EF194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1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84585" w14:textId="7F56B2F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FE598" w14:textId="3C1CB22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7CFBB" w14:textId="33EA745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3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93F22" w14:textId="447D9A4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7BB1E" w14:textId="21944E8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3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2377A" w14:textId="5194E4A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3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72B65" w14:textId="5815F96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8A6FE" w14:textId="5E0D802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3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B4E4B" w14:textId="46F9C6D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3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75BED" w14:textId="774EC15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3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E7448" w14:textId="235BCAC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3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FB82F" w14:textId="137FC3C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4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9CE98" w14:textId="2785C68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pt-BR"/>
              </w:rPr>
            </w:pPr>
            <w:r>
              <w:rPr>
                <w:b/>
                <w:bCs/>
                <w:color w:val="000000"/>
                <w:szCs w:val="20"/>
              </w:rPr>
              <w:t>41</w:t>
            </w:r>
          </w:p>
        </w:tc>
      </w:tr>
      <w:tr w:rsidR="007825F5" w:rsidRPr="00C56F4B" w14:paraId="573FF0CA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40F2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Objective clearly stated and properly answere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26BC4" w14:textId="13E6EF8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D0E9A" w14:textId="33A97BE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5FFF6" w14:textId="521E668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96E4A" w14:textId="73507DC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8D257" w14:textId="71F5CCE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A3C0E" w14:textId="7DC287C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EC6DF" w14:textId="2ADF5FE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00E10" w14:textId="566F7BA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8465F" w14:textId="0DE6D7B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053BA" w14:textId="6BEE1D2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8B64D" w14:textId="28E08E2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67680" w14:textId="49BA17C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CCDC3" w14:textId="032E19B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E93B3" w14:textId="1A9C2ED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4F60B" w14:textId="74BE710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4CAF4311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6BB2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Target population clearly described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15E3D" w14:textId="68D3EEF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90415" w14:textId="080429B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E5CC4" w14:textId="490433B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99B74" w14:textId="41403F8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D793A" w14:textId="58D3092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04F82" w14:textId="3312B32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6F2DD" w14:textId="6F6E8E9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FD5F3" w14:textId="7F60368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F9C5A" w14:textId="2917C70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DF0B4" w14:textId="103A70F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7F238" w14:textId="2D0C9A6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3D77" w14:textId="578B759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6C019" w14:textId="1C2B39D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42599" w14:textId="4155A22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32000" w14:textId="0D397CF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0AD60E4E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BD50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Study perspective state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7939B" w14:textId="32C8F59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690BB" w14:textId="22C0F33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B0D3B" w14:textId="717CEE2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76C39" w14:textId="60C9D5E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FA4BD" w14:textId="3A205A3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E54A" w14:textId="06327CA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C20D2" w14:textId="59E5BA4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4096E" w14:textId="5D2765C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AA570" w14:textId="4B7810B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9A9C7" w14:textId="5825B6E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32D4F" w14:textId="39E7DE1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DE667" w14:textId="0F400E7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CA175" w14:textId="2776E91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AED82" w14:textId="17D890E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64C33" w14:textId="6A3C230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65B646DE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F8EA4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Time horizon appropriate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00E49" w14:textId="24BC8F8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0BECA" w14:textId="5F3EBB5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43508" w14:textId="201851A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35217" w14:textId="60006D0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1228E" w14:textId="0B63495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7987F" w14:textId="7B02218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22418" w14:textId="1BCCAFA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Unclea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F6C08" w14:textId="167B665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05B67" w14:textId="17112AA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F58DB" w14:textId="089E6B3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0AC9D" w14:textId="4082E97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AE1F8" w14:textId="7942D8E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BC655" w14:textId="14875CD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592F" w14:textId="2800D4E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E43A7" w14:textId="42F4A25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4846E9EE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8D64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Method for costs estimation clearly describe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1E787" w14:textId="68D664D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C1AB5" w14:textId="04A54A2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9648D" w14:textId="3E04F08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3440D" w14:textId="5E8CF7E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65D80" w14:textId="610E8ED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DA283" w14:textId="0689A91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0391B" w14:textId="6A29986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B9F84" w14:textId="58C94DB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37B92" w14:textId="3DB811B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86A2D" w14:textId="598C935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E2DE4" w14:textId="00FC4B3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37318" w14:textId="69DF419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355E2" w14:textId="34E352C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283CF" w14:textId="0FEBB8A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78BB0" w14:textId="6118552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788279E3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2733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Cost components in line with the study perspective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1C445" w14:textId="4A5EE41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33E65" w14:textId="541A7C5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D6C6D" w14:textId="7D88B67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5733B" w14:textId="00CD4E5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282E9" w14:textId="5F427E1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514BD" w14:textId="14ED5F6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9664F" w14:textId="7171C62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6C1C3" w14:textId="34CCFC2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4203F" w14:textId="36F125A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5D285" w14:textId="5C3D485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A3D03" w14:textId="360CE39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3904E" w14:textId="2783AAE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3CF9C" w14:textId="013FA58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07442" w14:textId="01BED8F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8C0A0" w14:textId="1195F47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295DC734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AF4E9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Cost components clearly described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25F0B" w14:textId="02393AA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4FF03" w14:textId="17208B4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80403" w14:textId="40D046D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EAC79" w14:textId="1139995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B7F70" w14:textId="69BCF68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4D1A9" w14:textId="114B456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C48C4" w14:textId="0FB36E5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05129" w14:textId="719DEB1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65016" w14:textId="525063C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B2CB0" w14:textId="71110A3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E4DD4" w14:textId="35C26F1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C9B74" w14:textId="7F2BE64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47806" w14:textId="522DD20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D5194" w14:textId="42DE9B2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F549C" w14:textId="70F1F2E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44A82BAA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EA43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Information on the currency and the period in which the costs were collecte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AD40C" w14:textId="3B55D48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5A3AF" w14:textId="568B86F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52373" w14:textId="0CFFED9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DD96F" w14:textId="514BA9A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B251C" w14:textId="5EB9458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B55F9" w14:textId="04AD83F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E1125" w14:textId="0FAD7E5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46A46" w14:textId="0DD4ABF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DAAE3" w14:textId="32D707B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1ADCA" w14:textId="7E4ED1A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50ABB" w14:textId="30CE41B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9746F" w14:textId="73BC1D7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4B19F" w14:textId="12C32E1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EFECC" w14:textId="64CC8D8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1B060" w14:textId="165F994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5D1185E0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FBF8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Adjustment for inflatio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1F916" w14:textId="45BB497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DB056" w14:textId="41C6AF9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2C0F1" w14:textId="6C888CC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08E07" w14:textId="4D8D0FB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59064" w14:textId="37A101D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10ABE" w14:textId="36D0D34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600A0" w14:textId="0445FE6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Unclea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2DFA8" w14:textId="0C3E2E7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AE839" w14:textId="4889F5D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BDBC0" w14:textId="6FA8BB5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A3721" w14:textId="372856C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1D9C9" w14:textId="21958CC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CC3F7" w14:textId="01464D2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6D3AB" w14:textId="010B17C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30131" w14:textId="219D019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</w:tr>
      <w:tr w:rsidR="007825F5" w:rsidRPr="00C56F4B" w14:paraId="1890E1FF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C163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Discount rate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CB2BB" w14:textId="0B2856F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17983" w14:textId="7E4A19B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F7EAB" w14:textId="1F53F03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B250F" w14:textId="72322E3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9A077" w14:textId="0A234B0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DE446" w14:textId="070254B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B329D" w14:textId="7F79A08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17B12" w14:textId="7810ABB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B0056" w14:textId="329886B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8AFD2" w14:textId="2075D2D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E594" w14:textId="6326FF5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D33E3" w14:textId="6A1F6A8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C4C21" w14:textId="52468B6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15E77" w14:textId="775F618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1B1DA" w14:textId="212E950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4ECDB964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B966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Productivity costs state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735A7" w14:textId="770B1BE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218F7" w14:textId="7BC9DC6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498A5" w14:textId="1318CEF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0AE69" w14:textId="39C9B3C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FBC05" w14:textId="0A019F8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D0FC3" w14:textId="7B528CA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2A718" w14:textId="28EBF2B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13C48" w14:textId="7ECB019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253AD" w14:textId="4D07DC2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0CC32" w14:textId="4195EBA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6646B" w14:textId="2F7D7E6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736F0" w14:textId="7C679D2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35566" w14:textId="2E0573B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01D72" w14:textId="2234AE9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66DC4" w14:textId="5A1B77E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5858523F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0C37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Separation in disease phases/form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7807B" w14:textId="7E78CF0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8DB1C" w14:textId="0A19EBC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A6E48" w14:textId="6AD4B67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580F7" w14:textId="7D688DE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18881" w14:textId="2F18CA3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E919C" w14:textId="6513284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4D1DC" w14:textId="2AFC11E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3A3A3" w14:textId="23472E3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97F54" w14:textId="7CC504B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68E8F" w14:textId="2D53C42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7E401" w14:textId="019962B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2F552" w14:textId="746BD53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A2766" w14:textId="67DEE88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66160" w14:textId="6D8AA6A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27A3C" w14:textId="7B28564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4686BB84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1DDE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 xml:space="preserve">Cost components results presented in a disaggregated way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EA578" w14:textId="0C6A970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E9B93" w14:textId="1F773BB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32BFA" w14:textId="55835E6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ACA91" w14:textId="2BC86EB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A1815" w14:textId="434BC37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ABDAF" w14:textId="4C96581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BDD87" w14:textId="3EBD419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E8704" w14:textId="7D8B222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E91C5" w14:textId="5DA98D7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B335F" w14:textId="4CA474F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E8047" w14:textId="5C2892D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C098B" w14:textId="1B96B4F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70CF7" w14:textId="7FA89C8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90FC3" w14:textId="0288CC9F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E6FE0" w14:textId="551E957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A</w:t>
            </w:r>
          </w:p>
        </w:tc>
      </w:tr>
      <w:tr w:rsidR="007825F5" w:rsidRPr="00C56F4B" w14:paraId="47FC21A9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9A4F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Sensitivity analysis performe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09CFF" w14:textId="689C2FA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3A360" w14:textId="3C39953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F7152" w14:textId="115844A2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B094B" w14:textId="024DBBE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0460E" w14:textId="7B2DE6C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C6FB0" w14:textId="2AFB4F0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7C4B" w14:textId="06140F0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E1C6B" w14:textId="4A910B3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5002C" w14:textId="3968BD2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486E0" w14:textId="022DA8D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738FB" w14:textId="2CB3C70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1EDD2" w14:textId="07E73FD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D55DA" w14:textId="4D892C5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34764" w14:textId="2275FA0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68DD6" w14:textId="2305361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1F9F91E0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1ED9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Generalization of the results discusse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02520" w14:textId="1A5940AB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D229A" w14:textId="081E6DB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54FF4" w14:textId="19F89A2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90D98" w14:textId="713F5BF4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B64C7" w14:textId="26B794E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5D0A1" w14:textId="6BD8461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17C03" w14:textId="6306014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F82E4" w14:textId="786CC71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D2BC8" w14:textId="001F326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59863" w14:textId="47DC3F2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3C3D7" w14:textId="676F907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CD997" w14:textId="3E04F5A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42F1A" w14:textId="5F51B148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Partiall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FC999" w14:textId="5C0B034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59B32" w14:textId="2D8998C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  <w:tr w:rsidR="007825F5" w:rsidRPr="00C56F4B" w14:paraId="6CF410F2" w14:textId="77777777" w:rsidTr="00106AC6">
        <w:trPr>
          <w:trHeight w:val="288"/>
        </w:trPr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0781" w14:textId="77777777" w:rsidR="007825F5" w:rsidRPr="00C56F4B" w:rsidRDefault="007825F5" w:rsidP="007825F5">
            <w:pPr>
              <w:suppressAutoHyphens w:val="0"/>
              <w:spacing w:after="0"/>
              <w:jc w:val="left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 w:rsidRPr="00C56F4B">
              <w:rPr>
                <w:rFonts w:eastAsia="Times New Roman" w:cs="Times New Roman"/>
                <w:color w:val="000000"/>
                <w:szCs w:val="20"/>
                <w:lang w:eastAsia="pt-BR"/>
              </w:rPr>
              <w:t>Conflict of interest state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8C47E" w14:textId="7569F3F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6ED71" w14:textId="126406A9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FCF75" w14:textId="12B5F56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69950" w14:textId="69949A0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47BC9" w14:textId="04E6EDEC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DB32D" w14:textId="2A421A41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F8137" w14:textId="44F5E6D6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CF9D8" w14:textId="28A5749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9854B" w14:textId="6E758377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B866F" w14:textId="2D414D30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11149" w14:textId="3D3B0613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109DE" w14:textId="1C64E65D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45627" w14:textId="65E640FE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9DB1B" w14:textId="4D584DDA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7527C" w14:textId="4FAF8E85" w:rsidR="007825F5" w:rsidRPr="00C56F4B" w:rsidRDefault="007825F5" w:rsidP="007825F5">
            <w:pPr>
              <w:suppressAutoHyphens w:val="0"/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pt-BR"/>
              </w:rPr>
            </w:pPr>
            <w:r>
              <w:rPr>
                <w:color w:val="000000"/>
                <w:szCs w:val="20"/>
              </w:rPr>
              <w:t>Yes</w:t>
            </w:r>
          </w:p>
        </w:tc>
      </w:tr>
    </w:tbl>
    <w:p w14:paraId="02E41935" w14:textId="77777777" w:rsidR="00C56F4B" w:rsidRDefault="00C56F4B"/>
    <w:sectPr w:rsidR="00C56F4B">
      <w:pgSz w:w="16838" w:h="11906" w:orient="landscape"/>
      <w:pgMar w:top="1134" w:right="1418" w:bottom="1134" w:left="1418" w:header="0" w:footer="0" w:gutter="0"/>
      <w:pgNumType w:start="1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454"/>
    <w:rsid w:val="00057CA6"/>
    <w:rsid w:val="000F6143"/>
    <w:rsid w:val="00106AC6"/>
    <w:rsid w:val="00126781"/>
    <w:rsid w:val="002375C3"/>
    <w:rsid w:val="002D533C"/>
    <w:rsid w:val="00397809"/>
    <w:rsid w:val="006E5C6B"/>
    <w:rsid w:val="00724454"/>
    <w:rsid w:val="007825F5"/>
    <w:rsid w:val="0081701D"/>
    <w:rsid w:val="00924904"/>
    <w:rsid w:val="00A87406"/>
    <w:rsid w:val="00B901CE"/>
    <w:rsid w:val="00BB370D"/>
    <w:rsid w:val="00C3655A"/>
    <w:rsid w:val="00C56F4B"/>
    <w:rsid w:val="00CE079A"/>
    <w:rsid w:val="00E15B54"/>
    <w:rsid w:val="00E230C7"/>
    <w:rsid w:val="00F10E44"/>
    <w:rsid w:val="00F20F68"/>
    <w:rsid w:val="00F2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ED153"/>
  <w15:docId w15:val="{FD2912C6-8DEF-4186-956E-2AE7FF2C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CA6"/>
    <w:pPr>
      <w:spacing w:after="159"/>
      <w:jc w:val="both"/>
    </w:pPr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har"/>
    <w:uiPriority w:val="9"/>
    <w:qFormat/>
    <w:rsid w:val="00440543"/>
    <w:pPr>
      <w:keepNext/>
      <w:keepLines/>
      <w:spacing w:after="0" w:line="360" w:lineRule="auto"/>
      <w:outlineLvl w:val="0"/>
    </w:pPr>
    <w:rPr>
      <w:rFonts w:eastAsiaTheme="majorEastAsia" w:cstheme="majorBidi"/>
      <w:b/>
      <w:sz w:val="24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440543"/>
    <w:rPr>
      <w:rFonts w:ascii="Times New Roman Bold" w:eastAsiaTheme="majorEastAsia" w:hAnsi="Times New Roman Bold" w:cstheme="majorBidi"/>
      <w:b/>
      <w:sz w:val="24"/>
      <w:szCs w:val="32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eastAsia="Noto Sans CJK SC" w:cs="Lohit Devanagari"/>
      <w:sz w:val="24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AA4F4F"/>
    <w:pPr>
      <w:spacing w:after="0" w:line="360" w:lineRule="auto"/>
    </w:pPr>
    <w:rPr>
      <w:sz w:val="24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AA4F4F"/>
    <w:pPr>
      <w:spacing w:after="0" w:line="360" w:lineRule="auto"/>
      <w:ind w:left="220"/>
    </w:pPr>
    <w:rPr>
      <w:sz w:val="24"/>
    </w:rPr>
  </w:style>
  <w:style w:type="paragraph" w:styleId="PargrafodaLista">
    <w:name w:val="List Paragraph"/>
    <w:basedOn w:val="Normal"/>
    <w:uiPriority w:val="34"/>
    <w:qFormat/>
    <w:rsid w:val="00440543"/>
    <w:pPr>
      <w:spacing w:after="160"/>
      <w:ind w:left="720"/>
      <w:contextualSpacing/>
    </w:pPr>
  </w:style>
  <w:style w:type="paragraph" w:customStyle="1" w:styleId="Default">
    <w:name w:val="Default"/>
    <w:qFormat/>
    <w:pPr>
      <w:widowControl w:val="0"/>
      <w:spacing w:line="259" w:lineRule="auto"/>
    </w:pPr>
    <w:rPr>
      <w:rFonts w:ascii="Calibri" w:eastAsia="Calibri" w:hAnsi="Calibri" w:cs="Calibri"/>
      <w:color w:val="000000"/>
      <w:sz w:val="24"/>
      <w:szCs w:val="24"/>
      <w:lang w:eastAsia="en-CA"/>
    </w:rPr>
  </w:style>
  <w:style w:type="paragraph" w:customStyle="1" w:styleId="LO-normal">
    <w:name w:val="LO-normal"/>
    <w:qFormat/>
    <w:pPr>
      <w:jc w:val="both"/>
    </w:pPr>
    <w:rPr>
      <w:rFonts w:ascii="Times New Roman" w:eastAsia="Calibri" w:hAnsi="Times New Roman" w:cs="Calibri"/>
      <w:color w:val="000000"/>
      <w:sz w:val="20"/>
      <w:szCs w:val="24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acomgrade">
    <w:name w:val="Table Grid"/>
    <w:basedOn w:val="Tabelanormal"/>
    <w:uiPriority w:val="39"/>
    <w:rsid w:val="0044054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F10E44"/>
  </w:style>
  <w:style w:type="paragraph" w:styleId="Textodebalo">
    <w:name w:val="Balloon Text"/>
    <w:basedOn w:val="Normal"/>
    <w:link w:val="TextodebaloChar"/>
    <w:uiPriority w:val="99"/>
    <w:semiHidden/>
    <w:unhideWhenUsed/>
    <w:rsid w:val="00057CA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57C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de Souza</dc:creator>
  <dc:description/>
  <cp:lastModifiedBy>geesc.cedeplar@gmail.com</cp:lastModifiedBy>
  <cp:revision>2</cp:revision>
  <dcterms:created xsi:type="dcterms:W3CDTF">2023-11-17T00:20:00Z</dcterms:created>
  <dcterms:modified xsi:type="dcterms:W3CDTF">2023-11-17T00:2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9e42bc3dc4c69efa90dce7b0b0dec6f8f4cf44256b5aa3cf8929ddd45952fe</vt:lpwstr>
  </property>
</Properties>
</file>